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99493" w14:textId="73C798B6" w:rsidR="00987CD0" w:rsidRPr="00A27E50" w:rsidRDefault="00987CD0" w:rsidP="00987CD0">
      <w:pPr>
        <w:spacing w:after="0" w:line="480" w:lineRule="auto"/>
        <w:ind w:right="-1"/>
        <w:contextualSpacing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A27E5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</w:t>
      </w:r>
      <w:r w:rsidR="00552A3B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7</w:t>
      </w:r>
      <w:r w:rsidR="00CB7B62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FE099E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File</w:t>
      </w:r>
    </w:p>
    <w:p w14:paraId="553B144C" w14:textId="208185A6" w:rsidR="00814BF6" w:rsidRDefault="00814BF6" w:rsidP="005825D3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p w14:paraId="26886C8F" w14:textId="2C38C909" w:rsidR="005825D3" w:rsidRPr="0090619C" w:rsidRDefault="00CB7B62" w:rsidP="0090619C">
      <w:pPr>
        <w:spacing w:after="0" w:line="480" w:lineRule="auto"/>
        <w:ind w:left="1418" w:right="1274"/>
        <w:rPr>
          <w:rFonts w:ascii="Times New Roman" w:eastAsia="Times New Roman" w:hAnsi="Times New Roman" w:cs="Times New Roman"/>
          <w:sz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lang w:val="en-US"/>
        </w:rPr>
        <w:t>S</w:t>
      </w:r>
      <w:r w:rsidR="00B75E35">
        <w:rPr>
          <w:rFonts w:ascii="Times New Roman" w:eastAsia="Times New Roman" w:hAnsi="Times New Roman" w:cs="Times New Roman"/>
          <w:b/>
          <w:bCs/>
          <w:sz w:val="24"/>
          <w:lang w:val="en-US"/>
        </w:rPr>
        <w:t>7</w:t>
      </w:r>
      <w:r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Table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. Canonical functions (CF), eigenvalues (</w:t>
      </w:r>
      <w:proofErr w:type="spellStart"/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λ</w:t>
      </w:r>
      <w:r w:rsidR="005825D3" w:rsidRPr="00CB7B62">
        <w:rPr>
          <w:rFonts w:ascii="Times New Roman" w:eastAsia="Times New Roman" w:hAnsi="Times New Roman" w:cs="Times New Roman"/>
          <w:b/>
          <w:bCs/>
          <w:sz w:val="24"/>
          <w:vertAlign w:val="subscript"/>
          <w:lang w:val="en-US"/>
        </w:rPr>
        <w:t>i</w:t>
      </w:r>
      <w:proofErr w:type="spellEnd"/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)</w:t>
      </w:r>
      <w:r w:rsidR="00B36862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,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percentages of described variance (DV</w:t>
      </w:r>
      <w:r w:rsidR="00B36862">
        <w:rPr>
          <w:rFonts w:ascii="Times New Roman" w:eastAsia="Times New Roman" w:hAnsi="Times New Roman" w:cs="Times New Roman"/>
          <w:b/>
          <w:bCs/>
          <w:sz w:val="24"/>
          <w:lang w:val="en-US"/>
        </w:rPr>
        <w:t>,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E03046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and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accumulated </w:t>
      </w:r>
      <w:r w:rsidR="00621C52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explained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variance</w:t>
      </w:r>
      <w:r w:rsidR="00B36862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(</w:t>
      </w:r>
      <w:r w:rsidR="00621C52">
        <w:rPr>
          <w:rFonts w:ascii="Times New Roman" w:eastAsia="Times New Roman" w:hAnsi="Times New Roman" w:cs="Times New Roman"/>
          <w:b/>
          <w:bCs/>
          <w:sz w:val="24"/>
          <w:lang w:val="en-US"/>
        </w:rPr>
        <w:t>AEV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) of </w:t>
      </w:r>
      <w:r w:rsidR="00E03046">
        <w:rPr>
          <w:rFonts w:ascii="Times New Roman" w:eastAsia="Times New Roman" w:hAnsi="Times New Roman" w:cs="Times New Roman"/>
          <w:b/>
          <w:bCs/>
          <w:sz w:val="24"/>
          <w:lang w:val="en-US"/>
        </w:rPr>
        <w:t>m</w:t>
      </w:r>
      <w:r w:rsidR="00621C52">
        <w:rPr>
          <w:rFonts w:ascii="Times New Roman" w:eastAsia="Times New Roman" w:hAnsi="Times New Roman" w:cs="Times New Roman"/>
          <w:b/>
          <w:bCs/>
          <w:sz w:val="24"/>
          <w:lang w:val="en-US"/>
        </w:rPr>
        <w:t>ilk/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reproductive</w:t>
      </w:r>
      <w:r w:rsidR="005B5CDF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and body </w:t>
      </w:r>
      <w:r w:rsidR="00FE099E">
        <w:rPr>
          <w:rFonts w:ascii="Times New Roman" w:eastAsia="Times New Roman" w:hAnsi="Times New Roman" w:cs="Times New Roman"/>
          <w:b/>
          <w:bCs/>
          <w:sz w:val="24"/>
          <w:lang w:val="en-US"/>
        </w:rPr>
        <w:t>morphometric</w:t>
      </w:r>
      <w:r w:rsidR="00621C52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FE099E">
        <w:rPr>
          <w:rFonts w:ascii="Times New Roman" w:eastAsia="Times New Roman" w:hAnsi="Times New Roman" w:cs="Times New Roman"/>
          <w:b/>
          <w:bCs/>
          <w:sz w:val="24"/>
          <w:lang w:val="en-US"/>
        </w:rPr>
        <w:t>traits</w:t>
      </w:r>
      <w:r w:rsidR="00FE099E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in </w:t>
      </w:r>
      <w:r w:rsidR="00FE099E" w:rsidRPr="00FE099E">
        <w:rPr>
          <w:rFonts w:ascii="Times New Roman" w:eastAsia="Times New Roman" w:hAnsi="Times New Roman" w:cs="Times New Roman"/>
          <w:b/>
          <w:bCs/>
          <w:sz w:val="24"/>
          <w:lang w:val="en-US"/>
        </w:rPr>
        <w:t>crossbred progeny</w:t>
      </w:r>
      <w:bookmarkStart w:id="0" w:name="_GoBack"/>
      <w:bookmarkEnd w:id="0"/>
      <w:r w:rsidR="00FE099E" w:rsidRPr="00FE099E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of 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>Murrah</w:t>
      </w:r>
      <w:r w:rsidR="00621C52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1C5677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× </w:t>
      </w:r>
      <w:r w:rsidR="00621C52">
        <w:rPr>
          <w:rFonts w:ascii="Times New Roman" w:eastAsia="Times New Roman" w:hAnsi="Times New Roman" w:cs="Times New Roman"/>
          <w:b/>
          <w:bCs/>
          <w:sz w:val="24"/>
          <w:lang w:val="en-US"/>
        </w:rPr>
        <w:t>Jafarabadi</w:t>
      </w:r>
      <w:r w:rsidR="005825D3" w:rsidRPr="0090619C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buffalo</w:t>
      </w:r>
      <w:r w:rsidR="0090619C">
        <w:rPr>
          <w:rFonts w:ascii="Times New Roman" w:eastAsia="Times New Roman" w:hAnsi="Times New Roman" w:cs="Times New Roman"/>
          <w:sz w:val="20"/>
          <w:lang w:val="en-US"/>
        </w:rPr>
        <w:t>.</w:t>
      </w:r>
      <w:r w:rsidR="005825D3" w:rsidRPr="0090619C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844"/>
        <w:gridCol w:w="1844"/>
        <w:gridCol w:w="1557"/>
      </w:tblGrid>
      <w:tr w:rsidR="005825D3" w:rsidRPr="00D377AB" w14:paraId="2FFE7925" w14:textId="77777777" w:rsidTr="0090619C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976E6" w14:textId="77777777" w:rsidR="005825D3" w:rsidRPr="00D377AB" w:rsidRDefault="005825D3" w:rsidP="00020F7C">
            <w:pPr>
              <w:spacing w:line="480" w:lineRule="auto"/>
              <w:ind w:right="17"/>
              <w:contextualSpacing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CF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3444D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λ</w:t>
            </w:r>
            <w:r w:rsidRPr="00D377AB">
              <w:rPr>
                <w:rFonts w:ascii="Times New Roman" w:eastAsia="Times New Roman" w:hAnsi="Times New Roman" w:cs="Times New Roman"/>
                <w:sz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00348" w14:textId="5B9DC985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(%)</w:t>
            </w:r>
            <w:r w:rsidR="009061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</w:t>
            </w: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DV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ABBAB" w14:textId="4F48C7C3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(%) A</w:t>
            </w:r>
            <w:r w:rsidR="0087227E">
              <w:rPr>
                <w:rFonts w:ascii="Times New Roman" w:eastAsia="Times New Roman" w:hAnsi="Times New Roman" w:cs="Times New Roman"/>
                <w:sz w:val="20"/>
                <w:lang w:val="en-US"/>
              </w:rPr>
              <w:t>E</w:t>
            </w:r>
            <w:r w:rsidR="0087227E"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V</w:t>
            </w:r>
          </w:p>
        </w:tc>
      </w:tr>
      <w:tr w:rsidR="005825D3" w:rsidRPr="00D377AB" w14:paraId="0B151F60" w14:textId="77777777" w:rsidTr="0090619C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A5B2E" w14:textId="77777777" w:rsidR="005825D3" w:rsidRPr="00D377AB" w:rsidRDefault="005825D3" w:rsidP="00020F7C">
            <w:pPr>
              <w:spacing w:line="480" w:lineRule="auto"/>
              <w:ind w:right="17"/>
              <w:contextualSpacing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8CC48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0.4734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18E18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72.45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50170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72.46</w:t>
            </w:r>
          </w:p>
        </w:tc>
      </w:tr>
      <w:tr w:rsidR="005825D3" w:rsidRPr="00D377AB" w14:paraId="31FABC39" w14:textId="77777777" w:rsidTr="0090619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6158C0" w14:textId="77777777" w:rsidR="005825D3" w:rsidRPr="00D377AB" w:rsidRDefault="005825D3" w:rsidP="00020F7C">
            <w:pPr>
              <w:spacing w:line="480" w:lineRule="auto"/>
              <w:ind w:right="17"/>
              <w:contextualSpacing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596A466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0.09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F2DD769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13.7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CADC8BC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86.24</w:t>
            </w:r>
          </w:p>
        </w:tc>
      </w:tr>
      <w:tr w:rsidR="005825D3" w:rsidRPr="00D377AB" w14:paraId="0761ACF9" w14:textId="77777777" w:rsidTr="0090619C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3AE25" w14:textId="77777777" w:rsidR="005825D3" w:rsidRPr="00D377AB" w:rsidRDefault="005825D3" w:rsidP="00020F7C">
            <w:pPr>
              <w:spacing w:line="480" w:lineRule="auto"/>
              <w:ind w:right="17"/>
              <w:contextualSpacing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0CC0AC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0.057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D484A72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8.7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95CC796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94.97</w:t>
            </w:r>
          </w:p>
        </w:tc>
      </w:tr>
      <w:tr w:rsidR="005825D3" w:rsidRPr="00D377AB" w14:paraId="3D3873AB" w14:textId="77777777" w:rsidTr="0090619C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57A03" w14:textId="77777777" w:rsidR="005825D3" w:rsidRPr="00D377AB" w:rsidRDefault="005825D3" w:rsidP="00020F7C">
            <w:pPr>
              <w:spacing w:line="480" w:lineRule="auto"/>
              <w:ind w:right="17"/>
              <w:contextualSpacing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6AFB7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0.032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FC529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5.0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BB340" w14:textId="77777777" w:rsidR="005825D3" w:rsidRPr="00D377AB" w:rsidRDefault="005825D3" w:rsidP="00020F7C">
            <w:pPr>
              <w:spacing w:line="480" w:lineRule="auto"/>
              <w:ind w:right="1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377AB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</w:tbl>
    <w:p w14:paraId="39BA43A9" w14:textId="77777777" w:rsidR="005825D3" w:rsidRPr="00D377AB" w:rsidRDefault="005825D3" w:rsidP="005825D3">
      <w:pPr>
        <w:spacing w:line="259" w:lineRule="auto"/>
        <w:jc w:val="left"/>
        <w:rPr>
          <w:lang w:val="en-US"/>
        </w:rPr>
      </w:pPr>
    </w:p>
    <w:p w14:paraId="39C26A62" w14:textId="77777777" w:rsidR="005825D3" w:rsidRPr="00D377AB" w:rsidRDefault="005825D3" w:rsidP="005825D3">
      <w:pPr>
        <w:spacing w:line="259" w:lineRule="auto"/>
        <w:jc w:val="left"/>
        <w:rPr>
          <w:lang w:val="en-US"/>
        </w:rPr>
      </w:pPr>
    </w:p>
    <w:p w14:paraId="72781015" w14:textId="77777777" w:rsidR="005825D3" w:rsidRPr="00D377AB" w:rsidRDefault="005825D3" w:rsidP="005825D3">
      <w:pPr>
        <w:spacing w:after="0" w:line="240" w:lineRule="auto"/>
        <w:jc w:val="right"/>
        <w:rPr>
          <w:lang w:val="en-US"/>
        </w:rPr>
      </w:pPr>
    </w:p>
    <w:sectPr w:rsidR="005825D3" w:rsidRPr="00D377AB" w:rsidSect="001C4331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9D990" w14:textId="77777777" w:rsidR="0031267E" w:rsidRDefault="0031267E">
      <w:pPr>
        <w:spacing w:after="0" w:line="240" w:lineRule="auto"/>
      </w:pPr>
      <w:r>
        <w:separator/>
      </w:r>
    </w:p>
  </w:endnote>
  <w:endnote w:type="continuationSeparator" w:id="0">
    <w:p w14:paraId="7FA6B226" w14:textId="77777777" w:rsidR="0031267E" w:rsidRDefault="00312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4611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45CD5" w14:textId="77777777" w:rsidR="00020F7C" w:rsidRDefault="00020F7C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1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EA351E" w14:textId="77777777" w:rsidR="00020F7C" w:rsidRPr="00D377AB" w:rsidRDefault="00020F7C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119F2" w14:textId="77777777" w:rsidR="0031267E" w:rsidRDefault="0031267E">
      <w:pPr>
        <w:spacing w:after="0" w:line="240" w:lineRule="auto"/>
      </w:pPr>
      <w:r>
        <w:separator/>
      </w:r>
    </w:p>
  </w:footnote>
  <w:footnote w:type="continuationSeparator" w:id="0">
    <w:p w14:paraId="312CA182" w14:textId="77777777" w:rsidR="0031267E" w:rsidRDefault="00312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5D3"/>
    <w:rsid w:val="00020F7C"/>
    <w:rsid w:val="000A078C"/>
    <w:rsid w:val="001535EC"/>
    <w:rsid w:val="001C4331"/>
    <w:rsid w:val="001C5677"/>
    <w:rsid w:val="001E3A0E"/>
    <w:rsid w:val="00200453"/>
    <w:rsid w:val="00204A7D"/>
    <w:rsid w:val="002065B8"/>
    <w:rsid w:val="00242A3B"/>
    <w:rsid w:val="0031267E"/>
    <w:rsid w:val="00336263"/>
    <w:rsid w:val="003B1BC7"/>
    <w:rsid w:val="003E0BA2"/>
    <w:rsid w:val="00401EB2"/>
    <w:rsid w:val="004152A3"/>
    <w:rsid w:val="004304CB"/>
    <w:rsid w:val="004B1087"/>
    <w:rsid w:val="004C5C09"/>
    <w:rsid w:val="004D6FBF"/>
    <w:rsid w:val="00552A3B"/>
    <w:rsid w:val="005825D3"/>
    <w:rsid w:val="00587C3B"/>
    <w:rsid w:val="005A4078"/>
    <w:rsid w:val="005B5CDF"/>
    <w:rsid w:val="005C582F"/>
    <w:rsid w:val="00621C52"/>
    <w:rsid w:val="00677D81"/>
    <w:rsid w:val="006911DD"/>
    <w:rsid w:val="006B1D57"/>
    <w:rsid w:val="006B34B2"/>
    <w:rsid w:val="006F5C6D"/>
    <w:rsid w:val="007440B4"/>
    <w:rsid w:val="007D5E0F"/>
    <w:rsid w:val="007E4903"/>
    <w:rsid w:val="00814BF6"/>
    <w:rsid w:val="008642AA"/>
    <w:rsid w:val="0087227E"/>
    <w:rsid w:val="00881164"/>
    <w:rsid w:val="008B35EF"/>
    <w:rsid w:val="009059E2"/>
    <w:rsid w:val="0090619C"/>
    <w:rsid w:val="009133FB"/>
    <w:rsid w:val="00956D76"/>
    <w:rsid w:val="00987CD0"/>
    <w:rsid w:val="00A33DCE"/>
    <w:rsid w:val="00A6797F"/>
    <w:rsid w:val="00AE28A5"/>
    <w:rsid w:val="00B36862"/>
    <w:rsid w:val="00B75E35"/>
    <w:rsid w:val="00BA14B7"/>
    <w:rsid w:val="00C60D83"/>
    <w:rsid w:val="00CB7B62"/>
    <w:rsid w:val="00CF5EF8"/>
    <w:rsid w:val="00DD4F97"/>
    <w:rsid w:val="00E03046"/>
    <w:rsid w:val="00E17CC6"/>
    <w:rsid w:val="00E40AF5"/>
    <w:rsid w:val="00EA07EC"/>
    <w:rsid w:val="00F144D2"/>
    <w:rsid w:val="00F23398"/>
    <w:rsid w:val="00F2714E"/>
    <w:rsid w:val="00FE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2E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D0"/>
    <w:pPr>
      <w:spacing w:line="360" w:lineRule="auto"/>
      <w:jc w:val="both"/>
    </w:pPr>
    <w:rPr>
      <w:rFonts w:ascii="Calibri" w:eastAsia="Calibri" w:hAnsi="Calibri" w:cs="Calibri"/>
      <w:szCs w:val="20"/>
      <w:lang w:val="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58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25D3"/>
    <w:rPr>
      <w:rFonts w:ascii="Calibri" w:eastAsia="Calibri" w:hAnsi="Calibri" w:cs="Calibri"/>
      <w:szCs w:val="20"/>
      <w:lang w:val=""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2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25D3"/>
    <w:rPr>
      <w:rFonts w:ascii="Segoe UI" w:eastAsia="Calibri" w:hAnsi="Segoe UI" w:cs="Segoe UI"/>
      <w:sz w:val="18"/>
      <w:szCs w:val="18"/>
      <w:lang w:val="" w:eastAsia="en-GB"/>
    </w:rPr>
  </w:style>
  <w:style w:type="character" w:styleId="Nmerodelinha">
    <w:name w:val="line number"/>
    <w:basedOn w:val="Fontepargpadro"/>
    <w:uiPriority w:val="99"/>
    <w:semiHidden/>
    <w:unhideWhenUsed/>
    <w:rsid w:val="005825D3"/>
  </w:style>
  <w:style w:type="paragraph" w:styleId="Cabealho">
    <w:name w:val="header"/>
    <w:basedOn w:val="Normal"/>
    <w:link w:val="CabealhoChar"/>
    <w:uiPriority w:val="99"/>
    <w:unhideWhenUsed/>
    <w:rsid w:val="001C4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C4331"/>
    <w:rPr>
      <w:rFonts w:ascii="Calibri" w:eastAsia="Calibri" w:hAnsi="Calibri" w:cs="Calibri"/>
      <w:szCs w:val="20"/>
      <w:lang w:val="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7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3T12:13:00Z</dcterms:created>
  <dcterms:modified xsi:type="dcterms:W3CDTF">2020-03-07T22:20:00Z</dcterms:modified>
</cp:coreProperties>
</file>